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978A6A" w14:textId="6935EFF0" w:rsidR="00C04269" w:rsidRPr="00853870" w:rsidRDefault="00853870" w:rsidP="008538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61534326"/>
      <w:r w:rsidRPr="00853870"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r w:rsidRPr="00853870">
        <w:rPr>
          <w:rFonts w:ascii="Times New Roman" w:hAnsi="Times New Roman" w:cs="Times New Roman"/>
          <w:sz w:val="24"/>
          <w:szCs w:val="24"/>
        </w:rPr>
        <w:t xml:space="preserve">Relative abundances (%) of main lactic acid bacterial genera in whole-plant corn silages in the first 5 hours </w:t>
      </w:r>
    </w:p>
    <w:tbl>
      <w:tblPr>
        <w:tblW w:w="5155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63"/>
        <w:gridCol w:w="910"/>
        <w:gridCol w:w="843"/>
        <w:gridCol w:w="910"/>
        <w:gridCol w:w="910"/>
        <w:gridCol w:w="1019"/>
        <w:gridCol w:w="950"/>
        <w:gridCol w:w="1019"/>
        <w:gridCol w:w="1019"/>
        <w:gridCol w:w="1004"/>
        <w:gridCol w:w="936"/>
        <w:gridCol w:w="1004"/>
        <w:gridCol w:w="1004"/>
      </w:tblGrid>
      <w:tr w:rsidR="00853870" w:rsidRPr="00853870" w14:paraId="0D92B541" w14:textId="77777777" w:rsidTr="00853870">
        <w:trPr>
          <w:trHeight w:val="270"/>
        </w:trPr>
        <w:tc>
          <w:tcPr>
            <w:tcW w:w="9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41C884D7" w14:textId="77777777" w:rsidR="00C04269" w:rsidRPr="00853870" w:rsidRDefault="00C04269" w:rsidP="0085387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us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D0977" w14:textId="77777777" w:rsidR="00C04269" w:rsidRPr="00853870" w:rsidRDefault="00C04269" w:rsidP="0085387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K_0h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10082" w14:textId="77777777" w:rsidR="00C04269" w:rsidRPr="00853870" w:rsidRDefault="00C04269" w:rsidP="0085387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K_A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52BF" w14:textId="77777777" w:rsidR="00C04269" w:rsidRPr="00853870" w:rsidRDefault="00C04269" w:rsidP="0085387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K_3h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C22DC" w14:textId="77777777" w:rsidR="00C04269" w:rsidRPr="00853870" w:rsidRDefault="00C04269" w:rsidP="0085387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K_5h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2119C" w14:textId="77777777" w:rsidR="00C04269" w:rsidRPr="00853870" w:rsidRDefault="00C04269" w:rsidP="0085387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L_0h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A76A5" w14:textId="77777777" w:rsidR="00C04269" w:rsidRPr="00853870" w:rsidRDefault="00C04269" w:rsidP="0085387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L_A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68436" w14:textId="77777777" w:rsidR="00C04269" w:rsidRPr="00853870" w:rsidRDefault="00C04269" w:rsidP="0085387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L_3h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AF796" w14:textId="77777777" w:rsidR="00C04269" w:rsidRPr="00853870" w:rsidRDefault="00C04269" w:rsidP="0085387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L_5h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92BF4" w14:textId="77777777" w:rsidR="00C04269" w:rsidRPr="00853870" w:rsidRDefault="00C04269" w:rsidP="0085387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L_0h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8103A" w14:textId="77777777" w:rsidR="00C04269" w:rsidRPr="00853870" w:rsidRDefault="00C04269" w:rsidP="0085387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L_A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339B7" w14:textId="77777777" w:rsidR="00C04269" w:rsidRPr="00853870" w:rsidRDefault="00C04269" w:rsidP="0085387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L_3h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A079C" w14:textId="77777777" w:rsidR="00C04269" w:rsidRPr="00853870" w:rsidRDefault="00C04269" w:rsidP="0085387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L_5h</w:t>
            </w:r>
          </w:p>
        </w:tc>
      </w:tr>
      <w:tr w:rsidR="00853870" w:rsidRPr="00853870" w14:paraId="64D40628" w14:textId="77777777" w:rsidTr="00853870">
        <w:trPr>
          <w:trHeight w:val="270"/>
        </w:trPr>
        <w:tc>
          <w:tcPr>
            <w:tcW w:w="9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0404053" w14:textId="77777777" w:rsidR="00C04269" w:rsidRPr="00853870" w:rsidRDefault="00C04269" w:rsidP="0085387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538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eissella</w:t>
            </w:r>
            <w:proofErr w:type="spellEnd"/>
          </w:p>
        </w:tc>
        <w:tc>
          <w:tcPr>
            <w:tcW w:w="3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BF09574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0</w:t>
            </w:r>
          </w:p>
        </w:tc>
        <w:tc>
          <w:tcPr>
            <w:tcW w:w="2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7A27328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9</w:t>
            </w:r>
          </w:p>
        </w:tc>
        <w:tc>
          <w:tcPr>
            <w:tcW w:w="3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28B493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1</w:t>
            </w:r>
          </w:p>
        </w:tc>
        <w:tc>
          <w:tcPr>
            <w:tcW w:w="3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A44C95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51</w:t>
            </w:r>
          </w:p>
        </w:tc>
        <w:tc>
          <w:tcPr>
            <w:tcW w:w="3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C1AE085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5</w:t>
            </w: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2439D6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6</w:t>
            </w:r>
          </w:p>
        </w:tc>
        <w:tc>
          <w:tcPr>
            <w:tcW w:w="3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ECBB9C2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9</w:t>
            </w:r>
          </w:p>
        </w:tc>
        <w:tc>
          <w:tcPr>
            <w:tcW w:w="3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A21A59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06</w:t>
            </w:r>
          </w:p>
        </w:tc>
        <w:tc>
          <w:tcPr>
            <w:tcW w:w="3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DD99E20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4</w:t>
            </w:r>
          </w:p>
        </w:tc>
        <w:tc>
          <w:tcPr>
            <w:tcW w:w="32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940AA5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3</w:t>
            </w:r>
          </w:p>
        </w:tc>
        <w:tc>
          <w:tcPr>
            <w:tcW w:w="3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A690753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8</w:t>
            </w:r>
          </w:p>
        </w:tc>
        <w:tc>
          <w:tcPr>
            <w:tcW w:w="3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4ADB83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266</w:t>
            </w:r>
          </w:p>
        </w:tc>
      </w:tr>
      <w:tr w:rsidR="00853870" w:rsidRPr="00853870" w14:paraId="11508F2A" w14:textId="77777777" w:rsidTr="00853870">
        <w:trPr>
          <w:trHeight w:val="270"/>
        </w:trPr>
        <w:tc>
          <w:tcPr>
            <w:tcW w:w="99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FD1701" w14:textId="77777777" w:rsidR="00C04269" w:rsidRPr="00853870" w:rsidRDefault="00C04269" w:rsidP="0085387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actococcus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685F79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6</w:t>
            </w:r>
          </w:p>
        </w:tc>
        <w:tc>
          <w:tcPr>
            <w:tcW w:w="29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238430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6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93208C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9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545F1E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03</w:t>
            </w:r>
          </w:p>
        </w:tc>
        <w:tc>
          <w:tcPr>
            <w:tcW w:w="35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D1EDF1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2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A233E8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6</w:t>
            </w:r>
          </w:p>
        </w:tc>
        <w:tc>
          <w:tcPr>
            <w:tcW w:w="35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AE20B3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7</w:t>
            </w:r>
          </w:p>
        </w:tc>
        <w:tc>
          <w:tcPr>
            <w:tcW w:w="35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294F90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14</w:t>
            </w:r>
          </w:p>
        </w:tc>
        <w:tc>
          <w:tcPr>
            <w:tcW w:w="3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DE2DAA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8AB13E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9</w:t>
            </w:r>
          </w:p>
        </w:tc>
        <w:tc>
          <w:tcPr>
            <w:tcW w:w="3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BE733C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5</w:t>
            </w:r>
          </w:p>
        </w:tc>
        <w:tc>
          <w:tcPr>
            <w:tcW w:w="3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57AB39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31</w:t>
            </w:r>
          </w:p>
        </w:tc>
      </w:tr>
      <w:tr w:rsidR="00853870" w:rsidRPr="00853870" w14:paraId="5CDCB071" w14:textId="77777777" w:rsidTr="00853870">
        <w:trPr>
          <w:trHeight w:val="270"/>
        </w:trPr>
        <w:tc>
          <w:tcPr>
            <w:tcW w:w="995" w:type="pct"/>
            <w:shd w:val="clear" w:color="auto" w:fill="auto"/>
            <w:noWrap/>
            <w:vAlign w:val="bottom"/>
            <w:hideMark/>
          </w:tcPr>
          <w:p w14:paraId="5A90EFA2" w14:textId="77777777" w:rsidR="00C04269" w:rsidRPr="00853870" w:rsidRDefault="00C04269" w:rsidP="0085387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538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euconostoc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05460E98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9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BAA908B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7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09780E99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4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5DD4BED9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92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45AA7EAC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3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8CA5F48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4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46B61BFB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5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535C4952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28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1675A02A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4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398E28C6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1DBF12A4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3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463AE7D5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16</w:t>
            </w:r>
          </w:p>
        </w:tc>
      </w:tr>
      <w:tr w:rsidR="00853870" w:rsidRPr="00853870" w14:paraId="0B1C553A" w14:textId="77777777" w:rsidTr="00853870">
        <w:trPr>
          <w:trHeight w:val="270"/>
        </w:trPr>
        <w:tc>
          <w:tcPr>
            <w:tcW w:w="995" w:type="pct"/>
            <w:shd w:val="clear" w:color="auto" w:fill="auto"/>
            <w:noWrap/>
            <w:vAlign w:val="bottom"/>
            <w:hideMark/>
          </w:tcPr>
          <w:p w14:paraId="1969C5A1" w14:textId="77777777" w:rsidR="00C04269" w:rsidRPr="00853870" w:rsidRDefault="00C04269" w:rsidP="0085387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actobacillus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09CF7E85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9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8355D4D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7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32493A86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1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3E5701B8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8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2AE9BDEC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7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427C48C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1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64AC2971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5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3BBEB42F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7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1E134AA4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1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652327B4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4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10B71217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2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5A3DACD5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9</w:t>
            </w:r>
          </w:p>
        </w:tc>
      </w:tr>
      <w:tr w:rsidR="00853870" w:rsidRPr="00853870" w14:paraId="531936C1" w14:textId="77777777" w:rsidTr="00853870">
        <w:trPr>
          <w:trHeight w:val="270"/>
        </w:trPr>
        <w:tc>
          <w:tcPr>
            <w:tcW w:w="995" w:type="pct"/>
            <w:shd w:val="clear" w:color="auto" w:fill="auto"/>
            <w:noWrap/>
            <w:vAlign w:val="bottom"/>
            <w:hideMark/>
          </w:tcPr>
          <w:p w14:paraId="58FE507C" w14:textId="77777777" w:rsidR="00C04269" w:rsidRPr="00853870" w:rsidRDefault="00C04269" w:rsidP="0085387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538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diococcus</w:t>
            </w:r>
            <w:proofErr w:type="spellEnd"/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2F628AA7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26DE7D4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7D63B4EF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75213E04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8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17550FC6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54ADD32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14149ED5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761E18C8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3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7BA9B4D4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388B12BD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4A5AC1E3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16CD0A84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5</w:t>
            </w:r>
          </w:p>
        </w:tc>
      </w:tr>
      <w:tr w:rsidR="00853870" w:rsidRPr="00853870" w14:paraId="1704EC17" w14:textId="77777777" w:rsidTr="00853870">
        <w:trPr>
          <w:trHeight w:val="270"/>
        </w:trPr>
        <w:tc>
          <w:tcPr>
            <w:tcW w:w="995" w:type="pct"/>
            <w:shd w:val="clear" w:color="auto" w:fill="auto"/>
            <w:noWrap/>
            <w:vAlign w:val="bottom"/>
            <w:hideMark/>
          </w:tcPr>
          <w:p w14:paraId="4DAF6F8F" w14:textId="77777777" w:rsidR="00C04269" w:rsidRPr="00853870" w:rsidRDefault="00C04269" w:rsidP="0085387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nterococcus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5E57A248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2F97C1F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0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181B948B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6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751E65D2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6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2A351483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160BCBB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0735354B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1F4A2C2E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7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7B8DA172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03779039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1CE48D49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070CF44D" w14:textId="77777777" w:rsidR="00C04269" w:rsidRPr="00853870" w:rsidRDefault="00C04269" w:rsidP="0085387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1</w:t>
            </w:r>
          </w:p>
        </w:tc>
      </w:tr>
    </w:tbl>
    <w:p w14:paraId="69B256F8" w14:textId="29836DF3" w:rsidR="00C04269" w:rsidRPr="00853870" w:rsidRDefault="00853870" w:rsidP="008538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66E0D">
        <w:rPr>
          <w:rFonts w:ascii="Times New Roman" w:hAnsi="Times New Roman" w:cs="Times New Roman"/>
          <w:sz w:val="24"/>
          <w:szCs w:val="24"/>
        </w:rPr>
        <w:t xml:space="preserve">CK, whole-plant corn silage without any lactic acid bacterial suspensions; CSL, whole-plant corn silage treated with lactic acid bacterial suspensions prepared from whole-plant corn silage; ESL, whole-plant corn silage treated with lactic acid bacterial suspensions prepared from </w:t>
      </w:r>
      <w:r w:rsidRPr="00A66E0D">
        <w:rPr>
          <w:rFonts w:ascii="Times New Roman" w:hAnsi="Times New Roman" w:cs="Times New Roman"/>
          <w:i/>
          <w:sz w:val="24"/>
          <w:szCs w:val="24"/>
        </w:rPr>
        <w:t xml:space="preserve">Elymus </w:t>
      </w:r>
      <w:proofErr w:type="spellStart"/>
      <w:r w:rsidRPr="00A66E0D">
        <w:rPr>
          <w:rFonts w:ascii="Times New Roman" w:hAnsi="Times New Roman" w:cs="Times New Roman"/>
          <w:i/>
          <w:sz w:val="24"/>
          <w:szCs w:val="24"/>
        </w:rPr>
        <w:t>sibiricus</w:t>
      </w:r>
      <w:proofErr w:type="spellEnd"/>
      <w:r w:rsidRPr="00A66E0D">
        <w:rPr>
          <w:rFonts w:ascii="Times New Roman" w:hAnsi="Times New Roman" w:cs="Times New Roman"/>
          <w:sz w:val="24"/>
          <w:szCs w:val="24"/>
        </w:rPr>
        <w:t xml:space="preserve"> silage. </w:t>
      </w:r>
    </w:p>
    <w:sectPr w:rsidR="00C04269" w:rsidRPr="00853870" w:rsidSect="00C0426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5615F4" w14:textId="77777777" w:rsidR="006C481B" w:rsidRDefault="006C481B" w:rsidP="00C04269">
      <w:r>
        <w:separator/>
      </w:r>
    </w:p>
  </w:endnote>
  <w:endnote w:type="continuationSeparator" w:id="0">
    <w:p w14:paraId="4441E432" w14:textId="77777777" w:rsidR="006C481B" w:rsidRDefault="006C481B" w:rsidP="00C042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C350FC" w14:textId="77777777" w:rsidR="006C481B" w:rsidRDefault="006C481B" w:rsidP="00C04269">
      <w:r>
        <w:separator/>
      </w:r>
    </w:p>
  </w:footnote>
  <w:footnote w:type="continuationSeparator" w:id="0">
    <w:p w14:paraId="5B2D5E91" w14:textId="77777777" w:rsidR="006C481B" w:rsidRDefault="006C481B" w:rsidP="00C042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ABA"/>
    <w:rsid w:val="000F6ABA"/>
    <w:rsid w:val="00570E8F"/>
    <w:rsid w:val="006C481B"/>
    <w:rsid w:val="00776D2E"/>
    <w:rsid w:val="00853870"/>
    <w:rsid w:val="00C04269"/>
    <w:rsid w:val="00DB1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806A39"/>
  <w15:chartTrackingRefBased/>
  <w15:docId w15:val="{29D00210-C2E0-4661-9A0D-4225B9ACB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42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42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42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42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683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ow YL</dc:creator>
  <cp:keywords/>
  <dc:description/>
  <cp:lastModifiedBy>Snow YL</cp:lastModifiedBy>
  <cp:revision>3</cp:revision>
  <dcterms:created xsi:type="dcterms:W3CDTF">2021-01-07T03:20:00Z</dcterms:created>
  <dcterms:modified xsi:type="dcterms:W3CDTF">2021-01-14T08:32:00Z</dcterms:modified>
</cp:coreProperties>
</file>